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ECC8F" w14:textId="076F2E71" w:rsidR="00BB76B0" w:rsidRDefault="00E576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025C60" w:rsidRPr="0068060F">
        <w:rPr>
          <w:rFonts w:ascii="Times New Roman" w:hAnsi="Times New Roman" w:cs="Times New Roman"/>
          <w:sz w:val="24"/>
          <w:szCs w:val="24"/>
        </w:rPr>
        <w:t xml:space="preserve"> </w:t>
      </w:r>
      <w:r w:rsidR="00025C60">
        <w:rPr>
          <w:rFonts w:ascii="Times New Roman" w:hAnsi="Times New Roman" w:cs="Times New Roman"/>
          <w:sz w:val="24"/>
          <w:szCs w:val="24"/>
        </w:rPr>
        <w:t xml:space="preserve">1. Content of </w:t>
      </w:r>
      <w:r w:rsidR="0090291D">
        <w:rPr>
          <w:rFonts w:ascii="Times New Roman" w:hAnsi="Times New Roman" w:cs="Times New Roman"/>
          <w:sz w:val="24"/>
          <w:szCs w:val="24"/>
        </w:rPr>
        <w:t>HEARTPrep</w:t>
      </w:r>
      <w:r w:rsidR="00025C60">
        <w:rPr>
          <w:rFonts w:ascii="Times New Roman" w:hAnsi="Times New Roman" w:cs="Times New Roman"/>
          <w:sz w:val="24"/>
          <w:szCs w:val="24"/>
        </w:rPr>
        <w:t xml:space="preserve"> Modules</w:t>
      </w:r>
    </w:p>
    <w:tbl>
      <w:tblPr>
        <w:tblStyle w:val="TableGrid"/>
        <w:tblpPr w:leftFromText="180" w:rightFromText="180" w:vertAnchor="page" w:horzAnchor="margin" w:tblpY="1931"/>
        <w:tblW w:w="13153" w:type="dxa"/>
        <w:tblLook w:val="04A0" w:firstRow="1" w:lastRow="0" w:firstColumn="1" w:lastColumn="0" w:noHBand="0" w:noVBand="1"/>
      </w:tblPr>
      <w:tblGrid>
        <w:gridCol w:w="1345"/>
        <w:gridCol w:w="2160"/>
        <w:gridCol w:w="3744"/>
        <w:gridCol w:w="2160"/>
        <w:gridCol w:w="3744"/>
      </w:tblGrid>
      <w:tr w:rsidR="00025C60" w14:paraId="108F3365" w14:textId="5B46D6EE" w:rsidTr="00E04562">
        <w:tc>
          <w:tcPr>
            <w:tcW w:w="1345" w:type="dxa"/>
          </w:tcPr>
          <w:p w14:paraId="57D6A73D" w14:textId="77777777" w:rsidR="00025C60" w:rsidRPr="007939F7" w:rsidRDefault="00025C60" w:rsidP="00025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2160" w:type="dxa"/>
          </w:tcPr>
          <w:p w14:paraId="60DAAC12" w14:textId="2D50FE4B" w:rsidR="00025C60" w:rsidRDefault="00025C60" w:rsidP="00025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 Title</w:t>
            </w:r>
          </w:p>
          <w:p w14:paraId="4008115F" w14:textId="77777777" w:rsidR="00025C60" w:rsidRPr="006A6451" w:rsidRDefault="00025C60" w:rsidP="00025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44" w:type="dxa"/>
          </w:tcPr>
          <w:p w14:paraId="05B93A64" w14:textId="17384B8E" w:rsidR="00025C60" w:rsidRDefault="00025C60" w:rsidP="00025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deo Description</w:t>
            </w:r>
          </w:p>
        </w:tc>
        <w:tc>
          <w:tcPr>
            <w:tcW w:w="2160" w:type="dxa"/>
          </w:tcPr>
          <w:p w14:paraId="305694F5" w14:textId="65B744ED" w:rsidR="00025C60" w:rsidRDefault="00025C60" w:rsidP="00025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Title</w:t>
            </w:r>
          </w:p>
        </w:tc>
        <w:tc>
          <w:tcPr>
            <w:tcW w:w="3744" w:type="dxa"/>
          </w:tcPr>
          <w:p w14:paraId="47B048BE" w14:textId="42DC16BB" w:rsidR="00025C60" w:rsidRDefault="00025C60" w:rsidP="00025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Description</w:t>
            </w:r>
          </w:p>
        </w:tc>
      </w:tr>
      <w:tr w:rsidR="00697428" w14:paraId="4DD04F94" w14:textId="4D84A08B" w:rsidTr="00E04562">
        <w:tc>
          <w:tcPr>
            <w:tcW w:w="1345" w:type="dxa"/>
            <w:vMerge w:val="restart"/>
          </w:tcPr>
          <w:p w14:paraId="60B360E9" w14:textId="5A723FF6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sz w:val="24"/>
                <w:szCs w:val="24"/>
              </w:rPr>
              <w:t>Module 1: Adjusting</w:t>
            </w:r>
          </w:p>
        </w:tc>
        <w:tc>
          <w:tcPr>
            <w:tcW w:w="2160" w:type="dxa"/>
          </w:tcPr>
          <w:p w14:paraId="1247212C" w14:textId="4E1515D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the Diagnosis</w:t>
            </w:r>
          </w:p>
        </w:tc>
        <w:tc>
          <w:tcPr>
            <w:tcW w:w="3744" w:type="dxa"/>
          </w:tcPr>
          <w:p w14:paraId="4882D9D7" w14:textId="48B7BEDB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 how other parents felt after the diagnosis. See how their children are doing now. </w:t>
            </w:r>
          </w:p>
        </w:tc>
        <w:tc>
          <w:tcPr>
            <w:tcW w:w="2160" w:type="dxa"/>
          </w:tcPr>
          <w:p w14:paraId="7CA6D53C" w14:textId="346828F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Feelings After the Diagnosis</w:t>
            </w:r>
          </w:p>
        </w:tc>
        <w:tc>
          <w:tcPr>
            <w:tcW w:w="3744" w:type="dxa"/>
          </w:tcPr>
          <w:p w14:paraId="740FC44B" w14:textId="22728C56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's normal and expected to have many different feelings after finding out your baby has a heart condition.</w:t>
            </w:r>
          </w:p>
        </w:tc>
      </w:tr>
      <w:tr w:rsidR="00697428" w14:paraId="42775A1D" w14:textId="77777777" w:rsidTr="00E04562">
        <w:tc>
          <w:tcPr>
            <w:tcW w:w="1345" w:type="dxa"/>
            <w:vMerge/>
          </w:tcPr>
          <w:p w14:paraId="7DD658A2" w14:textId="7777777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31344E6" w14:textId="63E8BA64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aring and Coping with Uncertainty</w:t>
            </w:r>
          </w:p>
        </w:tc>
        <w:tc>
          <w:tcPr>
            <w:tcW w:w="3744" w:type="dxa"/>
          </w:tcPr>
          <w:p w14:paraId="354703BF" w14:textId="63558A9F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 how other parents prepared for their baby's birth. See how their children are doing now.</w:t>
            </w:r>
          </w:p>
        </w:tc>
        <w:tc>
          <w:tcPr>
            <w:tcW w:w="2160" w:type="dxa"/>
          </w:tcPr>
          <w:p w14:paraId="00678836" w14:textId="0C30702C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ys to Handle Difficult Feelings</w:t>
            </w:r>
          </w:p>
        </w:tc>
        <w:tc>
          <w:tcPr>
            <w:tcW w:w="3744" w:type="dxa"/>
          </w:tcPr>
          <w:p w14:paraId="1EE14095" w14:textId="56F0FFAC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 might feel anxious, sad or angry at times. You might also feel hopeful. This is OK, and it's normal.</w:t>
            </w:r>
          </w:p>
        </w:tc>
      </w:tr>
      <w:tr w:rsidR="00697428" w14:paraId="43F6DD2A" w14:textId="529F781C" w:rsidTr="00E04562">
        <w:tc>
          <w:tcPr>
            <w:tcW w:w="1345" w:type="dxa"/>
            <w:vMerge w:val="restart"/>
          </w:tcPr>
          <w:p w14:paraId="0F5D94B0" w14:textId="7777777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sz w:val="24"/>
                <w:szCs w:val="24"/>
              </w:rPr>
              <w:t xml:space="preserve">Module 2: Connecting  </w:t>
            </w:r>
          </w:p>
          <w:p w14:paraId="4B89BC41" w14:textId="533422F0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1FBACE18" w14:textId="6354B0CE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igating the Diagnosis as a Couple</w:t>
            </w:r>
          </w:p>
          <w:p w14:paraId="0E6E992C" w14:textId="1DA5654F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4" w:type="dxa"/>
          </w:tcPr>
          <w:p w14:paraId="35446EBC" w14:textId="30F47D8E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 how other couples navigated the diagnosis. Learn about their relationships now.</w:t>
            </w:r>
          </w:p>
        </w:tc>
        <w:tc>
          <w:tcPr>
            <w:tcW w:w="2160" w:type="dxa"/>
          </w:tcPr>
          <w:p w14:paraId="3601595E" w14:textId="4DEC29DB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Relationships After the Diagnosis</w:t>
            </w:r>
          </w:p>
        </w:tc>
        <w:tc>
          <w:tcPr>
            <w:tcW w:w="3744" w:type="dxa"/>
          </w:tcPr>
          <w:p w14:paraId="4ACFA177" w14:textId="26AA3240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partner, your family and your friends can support you. But at times, these relationships can be challenging.</w:t>
            </w:r>
          </w:p>
        </w:tc>
      </w:tr>
      <w:tr w:rsidR="00697428" w14:paraId="41BEBA24" w14:textId="77777777" w:rsidTr="00E04562">
        <w:tc>
          <w:tcPr>
            <w:tcW w:w="1345" w:type="dxa"/>
            <w:vMerge/>
          </w:tcPr>
          <w:p w14:paraId="1BDA6636" w14:textId="7777777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48FE77B" w14:textId="049BB19B" w:rsidR="00697428" w:rsidRPr="00E04562" w:rsidRDefault="00697428" w:rsidP="00E045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vigating Relationships and Finding Support</w:t>
            </w:r>
          </w:p>
        </w:tc>
        <w:tc>
          <w:tcPr>
            <w:tcW w:w="3744" w:type="dxa"/>
          </w:tcPr>
          <w:p w14:paraId="3FB0268F" w14:textId="43732CEF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 how other parents navigated relationships and found support after their baby's diagnosis.</w:t>
            </w:r>
          </w:p>
        </w:tc>
        <w:tc>
          <w:tcPr>
            <w:tcW w:w="2160" w:type="dxa"/>
          </w:tcPr>
          <w:p w14:paraId="63C423B9" w14:textId="0BBDB5EA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ys to Handle Difficulties in Relationships</w:t>
            </w:r>
          </w:p>
        </w:tc>
        <w:tc>
          <w:tcPr>
            <w:tcW w:w="3744" w:type="dxa"/>
          </w:tcPr>
          <w:p w14:paraId="769B5FFF" w14:textId="26F50C51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en a relationship feels tense or you feel alone, there are things you can do.</w:t>
            </w:r>
          </w:p>
        </w:tc>
      </w:tr>
      <w:tr w:rsidR="00697428" w14:paraId="01800510" w14:textId="66B420C3" w:rsidTr="00E04562">
        <w:tc>
          <w:tcPr>
            <w:tcW w:w="1345" w:type="dxa"/>
            <w:vMerge w:val="restart"/>
          </w:tcPr>
          <w:p w14:paraId="610BDEAC" w14:textId="7777777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sz w:val="24"/>
                <w:szCs w:val="24"/>
              </w:rPr>
              <w:t>Module 3: Preparing</w:t>
            </w:r>
          </w:p>
          <w:p w14:paraId="708F663A" w14:textId="31D1346F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851B455" w14:textId="785CDD0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paring for the Birth</w:t>
            </w:r>
          </w:p>
        </w:tc>
        <w:tc>
          <w:tcPr>
            <w:tcW w:w="3744" w:type="dxa"/>
          </w:tcPr>
          <w:p w14:paraId="4746C795" w14:textId="6CD2834B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 how other parents felt leading up to the birth and how they prepared. </w:t>
            </w:r>
          </w:p>
        </w:tc>
        <w:tc>
          <w:tcPr>
            <w:tcW w:w="2160" w:type="dxa"/>
          </w:tcPr>
          <w:p w14:paraId="10A1F7F9" w14:textId="1EF0D78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r Feelings Leading up to the Birth</w:t>
            </w:r>
          </w:p>
        </w:tc>
        <w:tc>
          <w:tcPr>
            <w:tcW w:w="3744" w:type="dxa"/>
          </w:tcPr>
          <w:p w14:paraId="2759CF9A" w14:textId="0F76E4BD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's normal to have a range of thoughts and feelings in the weeks leading up to your baby's birth.</w:t>
            </w:r>
          </w:p>
        </w:tc>
      </w:tr>
      <w:tr w:rsidR="00697428" w14:paraId="2C552123" w14:textId="77777777" w:rsidTr="00E04562">
        <w:tc>
          <w:tcPr>
            <w:tcW w:w="1345" w:type="dxa"/>
            <w:vMerge/>
          </w:tcPr>
          <w:p w14:paraId="57E5DAFD" w14:textId="77777777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280F04E3" w14:textId="7F3FA2BD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ds of Hope and Advice</w:t>
            </w:r>
          </w:p>
        </w:tc>
        <w:tc>
          <w:tcPr>
            <w:tcW w:w="3744" w:type="dxa"/>
          </w:tcPr>
          <w:p w14:paraId="633B3E4C" w14:textId="4081C5FB" w:rsidR="00697428" w:rsidRPr="00697428" w:rsidRDefault="00697428" w:rsidP="0069742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 words of hope and advice from other parents. See how their children and families are doing now.</w:t>
            </w:r>
          </w:p>
        </w:tc>
        <w:tc>
          <w:tcPr>
            <w:tcW w:w="2160" w:type="dxa"/>
          </w:tcPr>
          <w:p w14:paraId="72D1CE89" w14:textId="6A46B28C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ys to Handle Anxiety</w:t>
            </w:r>
          </w:p>
        </w:tc>
        <w:tc>
          <w:tcPr>
            <w:tcW w:w="3744" w:type="dxa"/>
          </w:tcPr>
          <w:p w14:paraId="75ED514E" w14:textId="34A48C7C" w:rsidR="00697428" w:rsidRPr="00697428" w:rsidRDefault="00697428" w:rsidP="006974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4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lings of anxiety or fear are normal leading up to your baby's birth and while your baby is in the hospital.</w:t>
            </w:r>
          </w:p>
        </w:tc>
      </w:tr>
    </w:tbl>
    <w:p w14:paraId="1201D329" w14:textId="77777777" w:rsidR="00BB76B0" w:rsidRDefault="00BB76B0">
      <w:pPr>
        <w:rPr>
          <w:rFonts w:ascii="Times New Roman" w:hAnsi="Times New Roman" w:cs="Times New Roman"/>
          <w:sz w:val="24"/>
          <w:szCs w:val="24"/>
        </w:rPr>
      </w:pPr>
    </w:p>
    <w:p w14:paraId="2678BE91" w14:textId="77777777" w:rsidR="000F1CC3" w:rsidRDefault="000F1CC3">
      <w:pPr>
        <w:rPr>
          <w:rFonts w:ascii="Times New Roman" w:hAnsi="Times New Roman" w:cs="Times New Roman"/>
          <w:sz w:val="24"/>
          <w:szCs w:val="24"/>
        </w:rPr>
      </w:pPr>
    </w:p>
    <w:p w14:paraId="302F347E" w14:textId="257F6B9C" w:rsidR="000F1CC3" w:rsidRPr="0068060F" w:rsidRDefault="000F1CC3">
      <w:pPr>
        <w:rPr>
          <w:rFonts w:ascii="Times New Roman" w:hAnsi="Times New Roman" w:cs="Times New Roman"/>
          <w:sz w:val="24"/>
          <w:szCs w:val="24"/>
        </w:rPr>
      </w:pPr>
    </w:p>
    <w:sectPr w:rsidR="000F1CC3" w:rsidRPr="0068060F" w:rsidSect="00025C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9EAB7" w14:textId="77777777" w:rsidR="0061086D" w:rsidRDefault="0061086D" w:rsidP="00BB76B0">
      <w:pPr>
        <w:spacing w:after="0" w:line="240" w:lineRule="auto"/>
      </w:pPr>
      <w:r>
        <w:separator/>
      </w:r>
    </w:p>
  </w:endnote>
  <w:endnote w:type="continuationSeparator" w:id="0">
    <w:p w14:paraId="71AD5C7A" w14:textId="77777777" w:rsidR="0061086D" w:rsidRDefault="0061086D" w:rsidP="00BB7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42C87D" w14:textId="77777777" w:rsidR="0061086D" w:rsidRDefault="0061086D" w:rsidP="00BB76B0">
      <w:pPr>
        <w:spacing w:after="0" w:line="240" w:lineRule="auto"/>
      </w:pPr>
      <w:r>
        <w:separator/>
      </w:r>
    </w:p>
  </w:footnote>
  <w:footnote w:type="continuationSeparator" w:id="0">
    <w:p w14:paraId="31E916B1" w14:textId="77777777" w:rsidR="0061086D" w:rsidRDefault="0061086D" w:rsidP="00BB7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A1933"/>
    <w:multiLevelType w:val="hybridMultilevel"/>
    <w:tmpl w:val="C186C7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D75018"/>
    <w:multiLevelType w:val="hybridMultilevel"/>
    <w:tmpl w:val="527E0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8E299A"/>
    <w:multiLevelType w:val="hybridMultilevel"/>
    <w:tmpl w:val="54B8AB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4871B5"/>
    <w:multiLevelType w:val="hybridMultilevel"/>
    <w:tmpl w:val="C2C47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EC5322C"/>
    <w:multiLevelType w:val="hybridMultilevel"/>
    <w:tmpl w:val="19E267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004DF1"/>
    <w:multiLevelType w:val="hybridMultilevel"/>
    <w:tmpl w:val="9AB0DF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48980285">
    <w:abstractNumId w:val="0"/>
  </w:num>
  <w:num w:numId="2" w16cid:durableId="645866029">
    <w:abstractNumId w:val="4"/>
  </w:num>
  <w:num w:numId="3" w16cid:durableId="1591620537">
    <w:abstractNumId w:val="3"/>
  </w:num>
  <w:num w:numId="4" w16cid:durableId="1879388492">
    <w:abstractNumId w:val="2"/>
  </w:num>
  <w:num w:numId="5" w16cid:durableId="1812288232">
    <w:abstractNumId w:val="5"/>
  </w:num>
  <w:num w:numId="6" w16cid:durableId="1347517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60F"/>
    <w:rsid w:val="00025C60"/>
    <w:rsid w:val="00054780"/>
    <w:rsid w:val="000F1CC3"/>
    <w:rsid w:val="001A3933"/>
    <w:rsid w:val="001E0222"/>
    <w:rsid w:val="002B7E8B"/>
    <w:rsid w:val="002D4296"/>
    <w:rsid w:val="003210B6"/>
    <w:rsid w:val="0037146E"/>
    <w:rsid w:val="0041564E"/>
    <w:rsid w:val="004C3EFB"/>
    <w:rsid w:val="005D0E0C"/>
    <w:rsid w:val="0061086D"/>
    <w:rsid w:val="0068060F"/>
    <w:rsid w:val="00682526"/>
    <w:rsid w:val="00697428"/>
    <w:rsid w:val="007403F2"/>
    <w:rsid w:val="00750005"/>
    <w:rsid w:val="007A491D"/>
    <w:rsid w:val="00854927"/>
    <w:rsid w:val="008C14E1"/>
    <w:rsid w:val="0090291D"/>
    <w:rsid w:val="0099132F"/>
    <w:rsid w:val="009F7BC6"/>
    <w:rsid w:val="00A6522E"/>
    <w:rsid w:val="00A71132"/>
    <w:rsid w:val="00A76543"/>
    <w:rsid w:val="00B90C77"/>
    <w:rsid w:val="00BB76B0"/>
    <w:rsid w:val="00BC6BB4"/>
    <w:rsid w:val="00C16B5A"/>
    <w:rsid w:val="00D04D00"/>
    <w:rsid w:val="00D12D45"/>
    <w:rsid w:val="00D74E16"/>
    <w:rsid w:val="00E04562"/>
    <w:rsid w:val="00E5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5A47"/>
  <w15:chartTrackingRefBased/>
  <w15:docId w15:val="{B2F2970C-BC3B-4AD2-93DD-D06DBEF0E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6B0"/>
  </w:style>
  <w:style w:type="paragraph" w:styleId="Footer">
    <w:name w:val="footer"/>
    <w:basedOn w:val="Normal"/>
    <w:link w:val="FooterChar"/>
    <w:uiPriority w:val="99"/>
    <w:unhideWhenUsed/>
    <w:rsid w:val="00BB76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6B0"/>
  </w:style>
  <w:style w:type="table" w:styleId="TableGrid">
    <w:name w:val="Table Grid"/>
    <w:basedOn w:val="TableNormal"/>
    <w:uiPriority w:val="39"/>
    <w:rsid w:val="00025C6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5C60"/>
    <w:pPr>
      <w:spacing w:line="252" w:lineRule="auto"/>
      <w:ind w:left="720"/>
      <w:contextualSpacing/>
    </w:pPr>
    <w:rPr>
      <w:rFonts w:ascii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2</Words>
  <Characters>1409</Characters>
  <Application>Microsoft Office Word</Application>
  <DocSecurity>0</DocSecurity>
  <Lines>704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d, Erica</dc:creator>
  <cp:keywords/>
  <dc:description/>
  <cp:lastModifiedBy>Sood, Erica</cp:lastModifiedBy>
  <cp:revision>5</cp:revision>
  <dcterms:created xsi:type="dcterms:W3CDTF">2026-02-05T11:50:00Z</dcterms:created>
  <dcterms:modified xsi:type="dcterms:W3CDTF">2026-04-08T15:14:00Z</dcterms:modified>
</cp:coreProperties>
</file>